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13B55" w14:textId="7F0FFC5E" w:rsidR="0073026B" w:rsidRPr="002A1574" w:rsidRDefault="00000000" w:rsidP="002A1574">
      <w:pPr>
        <w:spacing w:after="80" w:line="264" w:lineRule="auto"/>
        <w:rPr>
          <w:rFonts w:asciiTheme="majorHAnsi" w:eastAsia="宋体" w:hAnsiTheme="majorHAnsi" w:cstheme="majorHAnsi"/>
          <w:b/>
          <w:bCs/>
          <w:sz w:val="22"/>
          <w:lang w:eastAsia="zh-CN"/>
        </w:rPr>
      </w:pPr>
      <w:r w:rsidRPr="002A1574">
        <w:rPr>
          <w:rFonts w:asciiTheme="majorHAnsi" w:hAnsiTheme="majorHAnsi" w:cstheme="majorHAnsi"/>
          <w:b/>
          <w:bCs/>
          <w:sz w:val="22"/>
        </w:rPr>
        <w:t>Diagnostic or Stratification Thresholds Across Included Studies</w:t>
      </w:r>
    </w:p>
    <w:tbl>
      <w:tblPr>
        <w:tblStyle w:val="aff1"/>
        <w:tblW w:w="15120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520"/>
        <w:gridCol w:w="5040"/>
        <w:gridCol w:w="5760"/>
      </w:tblGrid>
      <w:tr w:rsidR="0073026B" w:rsidRPr="002A1574" w14:paraId="20167C30" w14:textId="77777777" w:rsidTr="00CA20DA">
        <w:trPr>
          <w:tblHeader/>
          <w:jc w:val="center"/>
        </w:trPr>
        <w:tc>
          <w:tcPr>
            <w:tcW w:w="1800" w:type="dxa"/>
            <w:shd w:val="clear" w:color="auto" w:fill="auto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717E1C7E" w14:textId="77777777" w:rsidR="0073026B" w:rsidRPr="002A1574" w:rsidRDefault="00000000">
            <w:pPr>
              <w:spacing w:line="252" w:lineRule="auto"/>
              <w:jc w:val="center"/>
              <w:rPr>
                <w:sz w:val="22"/>
              </w:rPr>
            </w:pPr>
            <w:r w:rsidRPr="002A1574">
              <w:rPr>
                <w:b/>
                <w:sz w:val="22"/>
              </w:rPr>
              <w:t>Author, year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E180E47" w14:textId="77777777" w:rsidR="0073026B" w:rsidRPr="002A1574" w:rsidRDefault="00000000">
            <w:pPr>
              <w:spacing w:line="252" w:lineRule="auto"/>
              <w:jc w:val="center"/>
              <w:rPr>
                <w:sz w:val="22"/>
              </w:rPr>
            </w:pPr>
            <w:r w:rsidRPr="002A1574">
              <w:rPr>
                <w:b/>
                <w:sz w:val="22"/>
              </w:rPr>
              <w:t>Device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4BE8810D" w14:textId="77777777" w:rsidR="0073026B" w:rsidRPr="002A1574" w:rsidRDefault="00000000">
            <w:pPr>
              <w:spacing w:line="252" w:lineRule="auto"/>
              <w:jc w:val="center"/>
              <w:rPr>
                <w:sz w:val="22"/>
              </w:rPr>
            </w:pPr>
            <w:r w:rsidRPr="002A1574">
              <w:rPr>
                <w:b/>
                <w:sz w:val="22"/>
              </w:rPr>
              <w:t>OSA/sleep-respiratory thresholds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31AB9F99" w14:textId="77777777" w:rsidR="0073026B" w:rsidRPr="002A1574" w:rsidRDefault="00000000">
            <w:pPr>
              <w:spacing w:line="252" w:lineRule="auto"/>
              <w:jc w:val="center"/>
              <w:rPr>
                <w:sz w:val="22"/>
              </w:rPr>
            </w:pPr>
            <w:r w:rsidRPr="002A1574">
              <w:rPr>
                <w:b/>
                <w:sz w:val="22"/>
              </w:rPr>
              <w:t>BP/cardiovascular thresholds</w:t>
            </w:r>
          </w:p>
        </w:tc>
      </w:tr>
      <w:tr w:rsidR="0073026B" w:rsidRPr="002A1574" w14:paraId="6563C2C3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9A6FB7B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Huang et al., 2021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60A6072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Morpheus Ox + CNAP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722C92F" w14:textId="25B8ED12" w:rsidR="0073026B" w:rsidRPr="002A1574" w:rsidRDefault="00FF78E9">
            <w:pPr>
              <w:spacing w:line="259" w:lineRule="auto"/>
              <w:rPr>
                <w:sz w:val="22"/>
              </w:rPr>
            </w:pPr>
            <w:r w:rsidRPr="00FF78E9">
              <w:rPr>
                <w:sz w:val="22"/>
              </w:rPr>
              <w:t>AHI</w:t>
            </w:r>
            <w:r w:rsidRPr="00FF78E9">
              <w:rPr>
                <w:rFonts w:hint="eastAsia"/>
                <w:sz w:val="22"/>
              </w:rPr>
              <w:t>≥</w:t>
            </w:r>
            <w:r w:rsidRPr="00FF78E9">
              <w:rPr>
                <w:sz w:val="22"/>
              </w:rPr>
              <w:t xml:space="preserve">5 </w:t>
            </w:r>
            <w:r w:rsidR="00E529A3" w:rsidRPr="00E529A3">
              <w:rPr>
                <w:sz w:val="22"/>
              </w:rPr>
              <w:t xml:space="preserve">events/h </w:t>
            </w:r>
            <w:r w:rsidRPr="00FF78E9">
              <w:rPr>
                <w:sz w:val="22"/>
              </w:rPr>
              <w:t>for OSA confirmation; REI severity: mild 5</w:t>
            </w:r>
            <w:r w:rsidR="00512E00">
              <w:rPr>
                <w:sz w:val="22"/>
              </w:rPr>
              <w:t xml:space="preserve"> to </w:t>
            </w:r>
            <w:r w:rsidRPr="00FF78E9">
              <w:rPr>
                <w:sz w:val="22"/>
              </w:rPr>
              <w:t>&lt;1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FF78E9">
              <w:rPr>
                <w:sz w:val="22"/>
              </w:rPr>
              <w:t>, moderate 15</w:t>
            </w:r>
            <w:r w:rsidR="00512E00">
              <w:rPr>
                <w:sz w:val="22"/>
              </w:rPr>
              <w:t xml:space="preserve"> to </w:t>
            </w:r>
            <w:r w:rsidRPr="00FF78E9">
              <w:rPr>
                <w:sz w:val="22"/>
              </w:rPr>
              <w:t>&lt;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FF78E9">
              <w:rPr>
                <w:sz w:val="22"/>
              </w:rPr>
              <w:t xml:space="preserve">, severe </w:t>
            </w:r>
            <w:r w:rsidRPr="00FF78E9">
              <w:rPr>
                <w:rFonts w:hint="eastAsia"/>
                <w:sz w:val="22"/>
              </w:rPr>
              <w:t>≥</w:t>
            </w:r>
            <w:r w:rsidRPr="00FF78E9">
              <w:rPr>
                <w:sz w:val="22"/>
              </w:rPr>
              <w:t>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FF78E9">
              <w:rPr>
                <w:sz w:val="22"/>
              </w:rPr>
              <w:t xml:space="preserve">; ODE defined as SpO₂ drop </w:t>
            </w:r>
            <w:r w:rsidRPr="00FF78E9">
              <w:rPr>
                <w:rFonts w:hint="eastAsia"/>
                <w:sz w:val="22"/>
              </w:rPr>
              <w:t>≥</w:t>
            </w:r>
            <w:r w:rsidRPr="00FF78E9">
              <w:rPr>
                <w:sz w:val="22"/>
              </w:rPr>
              <w:t>3%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C8CECC3" w14:textId="7F8F22FA" w:rsidR="0073026B" w:rsidRPr="00FF78E9" w:rsidRDefault="00FF78E9">
            <w:pPr>
              <w:spacing w:line="259" w:lineRule="auto"/>
              <w:rPr>
                <w:rFonts w:eastAsia="宋体"/>
                <w:sz w:val="22"/>
                <w:lang w:eastAsia="zh-CN"/>
              </w:rPr>
            </w:pPr>
            <w:r w:rsidRPr="00FF78E9">
              <w:rPr>
                <w:rFonts w:eastAsia="宋体"/>
                <w:sz w:val="22"/>
                <w:lang w:eastAsia="zh-CN"/>
              </w:rPr>
              <w:t>SBP surge defined as ΔSBP</w:t>
            </w:r>
            <w:r w:rsidRPr="00FF78E9">
              <w:rPr>
                <w:rFonts w:eastAsia="宋体" w:hint="eastAsia"/>
                <w:sz w:val="22"/>
                <w:lang w:eastAsia="zh-CN"/>
              </w:rPr>
              <w:t>≥</w:t>
            </w:r>
            <w:r w:rsidRPr="00FF78E9">
              <w:rPr>
                <w:rFonts w:eastAsia="宋体"/>
                <w:sz w:val="22"/>
                <w:lang w:eastAsia="zh-CN"/>
              </w:rPr>
              <w:t>10 mmHg.</w:t>
            </w:r>
          </w:p>
        </w:tc>
      </w:tr>
      <w:tr w:rsidR="0073026B" w:rsidRPr="002A1574" w14:paraId="374A85F8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F33AF72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Strassberger et al., 2021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CDE84E0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ChipOx finger pulse oximeter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F9C64C2" w14:textId="77249231" w:rsidR="0073026B" w:rsidRPr="002A1574" w:rsidRDefault="00FF78E9">
            <w:pPr>
              <w:spacing w:line="259" w:lineRule="auto"/>
              <w:rPr>
                <w:sz w:val="22"/>
              </w:rPr>
            </w:pPr>
            <w:r w:rsidRPr="00FF78E9">
              <w:rPr>
                <w:sz w:val="22"/>
              </w:rPr>
              <w:t>No device-specific OSA cutoff reported</w:t>
            </w:r>
            <w:r w:rsidR="008C3DE5">
              <w:rPr>
                <w:rFonts w:eastAsia="宋体" w:hint="eastAsia"/>
                <w:sz w:val="22"/>
                <w:lang w:eastAsia="zh-CN"/>
              </w:rPr>
              <w:t xml:space="preserve">. </w:t>
            </w:r>
            <w:r w:rsidRPr="00FF78E9">
              <w:rPr>
                <w:sz w:val="22"/>
              </w:rPr>
              <w:t xml:space="preserve">ODI based on </w:t>
            </w:r>
            <w:r w:rsidRPr="00FF78E9">
              <w:rPr>
                <w:rFonts w:hint="eastAsia"/>
                <w:sz w:val="22"/>
              </w:rPr>
              <w:t>≥</w:t>
            </w:r>
            <w:r w:rsidRPr="00FF78E9">
              <w:rPr>
                <w:sz w:val="22"/>
              </w:rPr>
              <w:t>4% desaturations/h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D24914" w14:textId="42EFB86A" w:rsidR="0073026B" w:rsidRPr="002A1574" w:rsidRDefault="00512E00">
            <w:pPr>
              <w:spacing w:line="259" w:lineRule="auto"/>
              <w:rPr>
                <w:sz w:val="22"/>
              </w:rPr>
            </w:pPr>
            <w:r w:rsidRPr="00512E00">
              <w:rPr>
                <w:sz w:val="22"/>
              </w:rPr>
              <w:t>CRI 0</w:t>
            </w:r>
            <w:r>
              <w:rPr>
                <w:sz w:val="22"/>
              </w:rPr>
              <w:t xml:space="preserve"> to </w:t>
            </w:r>
            <w:r w:rsidRPr="00512E00">
              <w:rPr>
                <w:sz w:val="22"/>
              </w:rPr>
              <w:t>1; higher values indicate higher CV risk.</w:t>
            </w:r>
          </w:p>
        </w:tc>
      </w:tr>
      <w:tr w:rsidR="0073026B" w:rsidRPr="002A1574" w14:paraId="76CEC998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1023EC1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Traiwannakij et al., 2026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E2E4CC8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SOMNOtouch NIBP + WatchBP 03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1443FE4" w14:textId="14552C04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OSA severity: mild 5</w:t>
            </w:r>
            <w:r w:rsidR="00512E00"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&lt;1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moderate 15</w:t>
            </w:r>
            <w:r w:rsidR="00512E00"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&lt;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severe ≥30 events/h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253E040" w14:textId="5847A300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Nocturnal hypertension: nighttime BP ≥120/70 mmHg</w:t>
            </w:r>
            <w:r w:rsidR="00A96BF8">
              <w:rPr>
                <w:rFonts w:eastAsia="宋体" w:hint="eastAsia"/>
                <w:sz w:val="22"/>
                <w:lang w:eastAsia="zh-CN"/>
              </w:rPr>
              <w:t>; d</w:t>
            </w:r>
            <w:r w:rsidRPr="002A1574">
              <w:rPr>
                <w:sz w:val="22"/>
              </w:rPr>
              <w:t>aytime hypertension: daytime BP ≥135/85 mmHg</w:t>
            </w:r>
            <w:r w:rsidR="00814C9B">
              <w:rPr>
                <w:rFonts w:eastAsia="宋体" w:hint="eastAsia"/>
                <w:sz w:val="22"/>
                <w:lang w:eastAsia="zh-CN"/>
              </w:rPr>
              <w:t>;</w:t>
            </w:r>
            <w:r w:rsidRPr="002A1574">
              <w:rPr>
                <w:sz w:val="22"/>
              </w:rPr>
              <w:t xml:space="preserve"> </w:t>
            </w:r>
            <w:r w:rsidR="00A96BF8">
              <w:rPr>
                <w:rFonts w:eastAsia="宋体" w:hint="eastAsia"/>
                <w:sz w:val="22"/>
                <w:lang w:eastAsia="zh-CN"/>
              </w:rPr>
              <w:t>o</w:t>
            </w:r>
            <w:r w:rsidR="00814C9B" w:rsidRPr="00814C9B">
              <w:rPr>
                <w:sz w:val="22"/>
              </w:rPr>
              <w:t xml:space="preserve">ptimal PTT-SBP cutoff for nocturnal hypertension: </w:t>
            </w:r>
            <w:r w:rsidR="00814C9B" w:rsidRPr="00814C9B">
              <w:rPr>
                <w:rFonts w:hint="eastAsia"/>
                <w:sz w:val="22"/>
              </w:rPr>
              <w:t>≥</w:t>
            </w:r>
            <w:r w:rsidR="00814C9B" w:rsidRPr="00814C9B">
              <w:rPr>
                <w:sz w:val="22"/>
              </w:rPr>
              <w:t>104 mmHg.</w:t>
            </w:r>
          </w:p>
        </w:tc>
      </w:tr>
      <w:tr w:rsidR="0073026B" w:rsidRPr="002A1574" w14:paraId="5DEF52F3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618BDF5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Orendain et al., 2025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E3C5604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Fitbit activity tracker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BBCB496" w14:textId="66200DEC" w:rsidR="0073026B" w:rsidRPr="002A1574" w:rsidRDefault="008C3DE5">
            <w:pPr>
              <w:spacing w:line="259" w:lineRule="auto"/>
              <w:rPr>
                <w:sz w:val="22"/>
              </w:rPr>
            </w:pPr>
            <w:r w:rsidRPr="00FF78E9">
              <w:rPr>
                <w:sz w:val="22"/>
              </w:rPr>
              <w:t>No device-specific OSA cutoff reported</w:t>
            </w:r>
            <w:r w:rsidRPr="002A1574">
              <w:rPr>
                <w:sz w:val="22"/>
              </w:rPr>
              <w:t xml:space="preserve">. </w:t>
            </w:r>
            <w:r w:rsidR="00CA20DA" w:rsidRPr="00CA20DA">
              <w:rPr>
                <w:sz w:val="22"/>
              </w:rPr>
              <w:t>OSA risk categorized as low versus high by Berlin Questionnaire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168D63A" w14:textId="67960795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 xml:space="preserve">Hypertension defined by self-report. </w:t>
            </w:r>
          </w:p>
        </w:tc>
      </w:tr>
      <w:tr w:rsidR="0073026B" w:rsidRPr="002A1574" w14:paraId="30F64D6A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14E1310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Kuwabara et al., 2016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3E1E08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Triggered nocturnal BP monitor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9131536" w14:textId="284B70C1" w:rsidR="0073026B" w:rsidRPr="002A1574" w:rsidRDefault="00CA20DA">
            <w:pPr>
              <w:spacing w:line="259" w:lineRule="auto"/>
              <w:rPr>
                <w:sz w:val="22"/>
              </w:rPr>
            </w:pPr>
            <w:r w:rsidRPr="00CA20DA">
              <w:rPr>
                <w:sz w:val="22"/>
              </w:rPr>
              <w:t>Entry screening: 3%ODI &gt;15/h plus symptoms; AHI severity: mild 5 to &lt;1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CA20DA">
              <w:rPr>
                <w:sz w:val="22"/>
              </w:rPr>
              <w:t>, moderate 15 to &lt;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CA20DA">
              <w:rPr>
                <w:sz w:val="22"/>
              </w:rPr>
              <w:t xml:space="preserve">, severe </w:t>
            </w:r>
            <w:r w:rsidRPr="00CA20DA">
              <w:rPr>
                <w:rFonts w:hint="eastAsia"/>
                <w:sz w:val="22"/>
              </w:rPr>
              <w:t>≥</w:t>
            </w:r>
            <w:r w:rsidRPr="00CA20DA">
              <w:rPr>
                <w:sz w:val="22"/>
              </w:rPr>
              <w:t>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CA20DA">
              <w:rPr>
                <w:sz w:val="22"/>
              </w:rPr>
              <w:t>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C219FA4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Hypoxia-induced surge nocturnal hypertension: mean nocturnal SBP ≥120 mmHg plus hypoxia-peak SBP ≥160 mmHg.</w:t>
            </w:r>
          </w:p>
        </w:tc>
      </w:tr>
      <w:tr w:rsidR="0073026B" w:rsidRPr="002A1574" w14:paraId="6CF7E33E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404B8A4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Cho et al., 2015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42C6350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Watch-PAT 200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5EAD817" w14:textId="60FDBE40" w:rsidR="0073026B" w:rsidRPr="002A1574" w:rsidRDefault="00CA20DA">
            <w:pPr>
              <w:spacing w:line="259" w:lineRule="auto"/>
              <w:rPr>
                <w:sz w:val="22"/>
              </w:rPr>
            </w:pPr>
            <w:r w:rsidRPr="00CA20DA">
              <w:rPr>
                <w:sz w:val="22"/>
              </w:rPr>
              <w:t xml:space="preserve">OSA defined as AHI </w:t>
            </w:r>
            <w:r w:rsidRPr="00CA20DA">
              <w:rPr>
                <w:rFonts w:hint="eastAsia"/>
                <w:sz w:val="22"/>
              </w:rPr>
              <w:t>≥</w:t>
            </w:r>
            <w:r w:rsidRPr="00CA20DA">
              <w:rPr>
                <w:sz w:val="22"/>
              </w:rPr>
              <w:t xml:space="preserve">5; ODI defined as desaturation </w:t>
            </w:r>
            <w:r w:rsidRPr="00CA20DA">
              <w:rPr>
                <w:rFonts w:hint="eastAsia"/>
                <w:sz w:val="22"/>
              </w:rPr>
              <w:t>≥</w:t>
            </w:r>
            <w:r w:rsidRPr="00CA20DA">
              <w:rPr>
                <w:sz w:val="22"/>
              </w:rPr>
              <w:t>3%/h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D70D713" w14:textId="4FE036BA" w:rsidR="0073026B" w:rsidRPr="002A1574" w:rsidRDefault="00CA20DA">
            <w:pPr>
              <w:spacing w:line="259" w:lineRule="auto"/>
              <w:rPr>
                <w:sz w:val="22"/>
              </w:rPr>
            </w:pPr>
            <w:r w:rsidRPr="00CA20DA">
              <w:rPr>
                <w:sz w:val="22"/>
              </w:rPr>
              <w:t>Untreated hypertension defined by ABPM SBP &gt;135 mmHg and/or DBP &gt;85 mmHg.</w:t>
            </w:r>
          </w:p>
        </w:tc>
      </w:tr>
      <w:tr w:rsidR="0073026B" w:rsidRPr="002A1574" w14:paraId="787A60E1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CD5BEBA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Hoshide et al., 2022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F02D37E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SOMNOtouch RESP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A784E3C" w14:textId="6FB115BB" w:rsidR="0073026B" w:rsidRPr="00CA20DA" w:rsidRDefault="008C3DE5">
            <w:pPr>
              <w:spacing w:line="259" w:lineRule="auto"/>
              <w:rPr>
                <w:rFonts w:eastAsia="宋体"/>
                <w:sz w:val="22"/>
                <w:lang w:eastAsia="zh-CN"/>
              </w:rPr>
            </w:pPr>
            <w:r w:rsidRPr="00FF78E9">
              <w:rPr>
                <w:sz w:val="22"/>
              </w:rPr>
              <w:t>No device-specific OSA cutoff reported</w:t>
            </w:r>
            <w:r w:rsidRPr="002A1574">
              <w:rPr>
                <w:sz w:val="22"/>
              </w:rPr>
              <w:t xml:space="preserve">. </w:t>
            </w:r>
            <w:r w:rsidR="00CA20DA" w:rsidRPr="00CA20DA">
              <w:rPr>
                <w:sz w:val="22"/>
              </w:rPr>
              <w:t>SDB burden stratified by 3%ODI tertiles: 0 to 11.3/h, 11.4 to 24.9/h, and 25.1 to 74.4/h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5E15E3" w14:textId="6778A986" w:rsidR="0073026B" w:rsidRPr="002A1574" w:rsidRDefault="008C3DE5">
            <w:pPr>
              <w:spacing w:line="259" w:lineRule="auto"/>
              <w:rPr>
                <w:sz w:val="22"/>
              </w:rPr>
            </w:pPr>
            <w:r w:rsidRPr="008C3DE5">
              <w:rPr>
                <w:sz w:val="22"/>
              </w:rPr>
              <w:t>No explicit BP diagnostic cutoff reported</w:t>
            </w:r>
            <w:r w:rsidR="00CA20DA" w:rsidRPr="00CA20DA">
              <w:rPr>
                <w:sz w:val="22"/>
              </w:rPr>
              <w:t>.</w:t>
            </w:r>
          </w:p>
        </w:tc>
      </w:tr>
      <w:tr w:rsidR="00CA20DA" w:rsidRPr="002A1574" w14:paraId="5F1CBBF1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9E39985" w14:textId="77777777" w:rsidR="00CA20DA" w:rsidRPr="002A1574" w:rsidRDefault="00CA20DA" w:rsidP="00CA20DA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Hediger-Parolini et al., 2025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B852781" w14:textId="77777777" w:rsidR="00CA20DA" w:rsidRPr="002A1574" w:rsidRDefault="00CA20DA" w:rsidP="00CA20DA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Aktiia bracelet + ActiGraph Insight Watch + DreamStation CPAP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E4975CD" w14:textId="0A84CC77" w:rsidR="00CA20DA" w:rsidRPr="002A1574" w:rsidRDefault="008C3DE5" w:rsidP="00CA20DA">
            <w:pPr>
              <w:spacing w:line="259" w:lineRule="auto"/>
              <w:rPr>
                <w:sz w:val="22"/>
              </w:rPr>
            </w:pPr>
            <w:r w:rsidRPr="008C3DE5">
              <w:rPr>
                <w:sz w:val="22"/>
              </w:rPr>
              <w:t>Eligibility required AHI&gt;15 events/h; conventional OSA severity thresholds referenced as mild 5</w:t>
            </w:r>
            <w:r w:rsidR="00E529A3">
              <w:rPr>
                <w:rFonts w:eastAsia="宋体" w:hint="eastAsia"/>
                <w:sz w:val="22"/>
                <w:lang w:eastAsia="zh-CN"/>
              </w:rPr>
              <w:t xml:space="preserve"> to </w:t>
            </w:r>
            <w:r w:rsidRPr="008C3DE5">
              <w:rPr>
                <w:sz w:val="22"/>
              </w:rPr>
              <w:t>&lt;1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8C3DE5">
              <w:rPr>
                <w:sz w:val="22"/>
              </w:rPr>
              <w:t>, moderate 15</w:t>
            </w:r>
            <w:r w:rsidR="00E529A3">
              <w:rPr>
                <w:rFonts w:eastAsia="宋体" w:hint="eastAsia"/>
                <w:sz w:val="22"/>
                <w:lang w:eastAsia="zh-CN"/>
              </w:rPr>
              <w:t xml:space="preserve"> to </w:t>
            </w:r>
            <w:r w:rsidRPr="008C3DE5">
              <w:rPr>
                <w:sz w:val="22"/>
              </w:rPr>
              <w:t>&lt;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8C3DE5">
              <w:rPr>
                <w:sz w:val="22"/>
              </w:rPr>
              <w:t xml:space="preserve">, severe </w:t>
            </w:r>
            <w:r w:rsidRPr="008C3DE5">
              <w:rPr>
                <w:rFonts w:hint="eastAsia"/>
                <w:sz w:val="22"/>
              </w:rPr>
              <w:t>≥</w:t>
            </w:r>
            <w:r w:rsidRPr="008C3DE5">
              <w:rPr>
                <w:sz w:val="22"/>
              </w:rPr>
              <w:t>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8C3DE5">
              <w:rPr>
                <w:sz w:val="22"/>
              </w:rPr>
              <w:t>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3390FB8" w14:textId="5EE457BC" w:rsidR="00CA20DA" w:rsidRPr="002A1574" w:rsidRDefault="00CA20DA" w:rsidP="00CA20DA">
            <w:pPr>
              <w:spacing w:line="259" w:lineRule="auto"/>
              <w:rPr>
                <w:sz w:val="22"/>
              </w:rPr>
            </w:pPr>
            <w:r w:rsidRPr="00CA20DA">
              <w:rPr>
                <w:sz w:val="22"/>
              </w:rPr>
              <w:t>No explicit BP diagnostic cutoff reported.</w:t>
            </w:r>
          </w:p>
        </w:tc>
      </w:tr>
      <w:tr w:rsidR="0073026B" w:rsidRPr="002A1574" w14:paraId="30C2E3A5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C62EBEF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lastRenderedPageBreak/>
              <w:t>Chen et al., 2025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A02126E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HUAWEI smartwatches and bracelets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C89E14D" w14:textId="7AEA8E28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High OSA risk: &gt;80% of monitored nights with AHI ≥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intermediate risk: &gt;80% with 15&lt;AHI&lt;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low risk: &gt;80% with 5&lt;AHI≤1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. Hypoxia severity: mild SpO₂ 85</w:t>
            </w:r>
            <w:r w:rsidR="00512E00"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89%; moderate 80</w:t>
            </w:r>
            <w:r w:rsidR="00512E00"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84%; severe &lt;80%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0950A8F" w14:textId="6B9BFFB8" w:rsidR="0073026B" w:rsidRPr="002A1574" w:rsidRDefault="00CA20DA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High/low heart rate: resting BPM ≥100 or ≤50. Moderate-risk premature beat: ectopy 0.5%</w:t>
            </w:r>
            <w:r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10% of monitored rhythm time; high risk: &gt;10%.</w:t>
            </w:r>
          </w:p>
        </w:tc>
      </w:tr>
      <w:tr w:rsidR="00CA20DA" w:rsidRPr="002A1574" w14:paraId="26094EB0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FA406A9" w14:textId="77777777" w:rsidR="00CA20DA" w:rsidRPr="002A1574" w:rsidRDefault="00CA20DA" w:rsidP="00CA20DA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Yu et al., 2024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2A05372" w14:textId="77777777" w:rsidR="00CA20DA" w:rsidRPr="002A1574" w:rsidRDefault="00CA20DA" w:rsidP="00CA20DA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Single-lead wearable ECG device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BADEBEC" w14:textId="69A9CBEC" w:rsidR="00CA20DA" w:rsidRPr="002A1574" w:rsidRDefault="00CA20DA" w:rsidP="00CA20DA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OSA severity: normal &lt;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mild 5</w:t>
            </w:r>
            <w:r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&lt;1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moderate 15</w:t>
            </w:r>
            <w:r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&lt;30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severe 30</w:t>
            </w:r>
            <w:r>
              <w:rPr>
                <w:sz w:val="22"/>
              </w:rPr>
              <w:t xml:space="preserve"> to </w:t>
            </w:r>
            <w:r w:rsidRPr="002A1574">
              <w:rPr>
                <w:sz w:val="22"/>
              </w:rPr>
              <w:t>&lt;7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>; extremely severe ≥75</w:t>
            </w:r>
            <w:r w:rsidR="00E529A3">
              <w:t xml:space="preserve"> </w:t>
            </w:r>
            <w:r w:rsidR="00E529A3" w:rsidRPr="00E529A3">
              <w:rPr>
                <w:sz w:val="22"/>
              </w:rPr>
              <w:t>events/h</w:t>
            </w:r>
            <w:r w:rsidRPr="002A1574">
              <w:rPr>
                <w:sz w:val="22"/>
              </w:rPr>
              <w:t xml:space="preserve">. Final severity based on the maximum AHI across 3 nights; AHI &lt;15 </w:t>
            </w:r>
            <w:r w:rsidR="008C3DE5" w:rsidRPr="008C3DE5">
              <w:rPr>
                <w:sz w:val="22"/>
              </w:rPr>
              <w:t>versus</w:t>
            </w:r>
            <w:r w:rsidRPr="002A1574">
              <w:rPr>
                <w:sz w:val="22"/>
              </w:rPr>
              <w:t xml:space="preserve"> ≥15 used for control </w:t>
            </w:r>
            <w:r w:rsidR="008C3DE5" w:rsidRPr="008C3DE5">
              <w:rPr>
                <w:sz w:val="22"/>
              </w:rPr>
              <w:t>versus</w:t>
            </w:r>
            <w:r w:rsidRPr="002A1574">
              <w:rPr>
                <w:sz w:val="22"/>
              </w:rPr>
              <w:t xml:space="preserve"> moderate-to-severe grouping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A40765B" w14:textId="6B742A23" w:rsidR="00CA20DA" w:rsidRPr="002A1574" w:rsidRDefault="00CA20DA" w:rsidP="00CA20DA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 xml:space="preserve">HRV thresholds: </w:t>
            </w:r>
            <w:r w:rsidRPr="00CA20DA">
              <w:rPr>
                <w:sz w:val="22"/>
              </w:rPr>
              <w:t>LF/HF 1 to 3 considered normal; SDNN &gt;100 ms considered normal.</w:t>
            </w:r>
          </w:p>
        </w:tc>
      </w:tr>
      <w:tr w:rsidR="0073026B" w:rsidRPr="002A1574" w14:paraId="07FD6A30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E1C704E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Correa et al., 2017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0D4D48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Watch-PAT + Spacelabs 90207 ABPM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D5AA10A" w14:textId="14C3C1C8" w:rsidR="0073026B" w:rsidRPr="00EC66FF" w:rsidRDefault="00EC66FF">
            <w:pPr>
              <w:spacing w:line="259" w:lineRule="auto"/>
              <w:rPr>
                <w:rFonts w:eastAsia="宋体"/>
                <w:sz w:val="22"/>
                <w:lang w:eastAsia="zh-CN"/>
              </w:rPr>
            </w:pPr>
            <w:r w:rsidRPr="00EC66FF">
              <w:rPr>
                <w:rFonts w:eastAsia="宋体"/>
                <w:sz w:val="22"/>
                <w:lang w:eastAsia="zh-CN"/>
              </w:rPr>
              <w:t>Group 1: AHI &lt;15</w:t>
            </w:r>
            <w:r w:rsidR="00E529A3">
              <w:t xml:space="preserve"> </w:t>
            </w:r>
            <w:r w:rsidR="00E529A3" w:rsidRPr="00E529A3">
              <w:rPr>
                <w:rFonts w:eastAsia="宋体"/>
                <w:sz w:val="22"/>
                <w:lang w:eastAsia="zh-CN"/>
              </w:rPr>
              <w:t>events/h</w:t>
            </w:r>
            <w:r w:rsidRPr="00EC66FF">
              <w:rPr>
                <w:rFonts w:eastAsia="宋体"/>
                <w:sz w:val="22"/>
                <w:lang w:eastAsia="zh-CN"/>
              </w:rPr>
              <w:t xml:space="preserve">; Group 2: AHI </w:t>
            </w:r>
            <w:r w:rsidRPr="00EC66FF">
              <w:rPr>
                <w:rFonts w:eastAsia="宋体" w:hint="eastAsia"/>
                <w:sz w:val="22"/>
                <w:lang w:eastAsia="zh-CN"/>
              </w:rPr>
              <w:t>≥</w:t>
            </w:r>
            <w:r w:rsidRPr="00EC66FF">
              <w:rPr>
                <w:rFonts w:eastAsia="宋体"/>
                <w:sz w:val="22"/>
                <w:lang w:eastAsia="zh-CN"/>
              </w:rPr>
              <w:t>15</w:t>
            </w:r>
            <w:r w:rsidR="00E529A3">
              <w:t xml:space="preserve"> </w:t>
            </w:r>
            <w:r w:rsidR="00E529A3" w:rsidRPr="00E529A3">
              <w:rPr>
                <w:rFonts w:eastAsia="宋体"/>
                <w:sz w:val="22"/>
                <w:lang w:eastAsia="zh-CN"/>
              </w:rPr>
              <w:t>events/h</w:t>
            </w:r>
            <w:r w:rsidRPr="00EC66FF">
              <w:rPr>
                <w:rFonts w:eastAsia="宋体"/>
                <w:sz w:val="22"/>
                <w:lang w:eastAsia="zh-CN"/>
              </w:rPr>
              <w:t>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8E0ED54" w14:textId="0E468578" w:rsidR="0073026B" w:rsidRPr="002A1574" w:rsidRDefault="00EC66FF">
            <w:pPr>
              <w:spacing w:line="259" w:lineRule="auto"/>
              <w:rPr>
                <w:sz w:val="22"/>
              </w:rPr>
            </w:pPr>
            <w:r w:rsidRPr="00EC66FF">
              <w:rPr>
                <w:sz w:val="22"/>
              </w:rPr>
              <w:t>Masked hypertension: casual BP &lt;140/90 mmHg with 24-h BP &gt;130/80 mmHg, awake BP &gt;135/85 mmHg, and/or sleep BP &gt;120/70 mmHg; abnormal BP load: &gt;30% of valid ABPM readings above normal limits.</w:t>
            </w:r>
          </w:p>
        </w:tc>
      </w:tr>
      <w:tr w:rsidR="0073026B" w:rsidRPr="002A1574" w14:paraId="44A0392C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FDF6F88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Kabir et al., 2024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9C681CE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The Patch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F6EAE07" w14:textId="32680BC0" w:rsidR="0073026B" w:rsidRPr="00EC66FF" w:rsidRDefault="00EC66FF">
            <w:pPr>
              <w:spacing w:line="259" w:lineRule="auto"/>
              <w:rPr>
                <w:rFonts w:eastAsia="宋体"/>
                <w:sz w:val="22"/>
                <w:lang w:eastAsia="zh-CN"/>
              </w:rPr>
            </w:pPr>
            <w:r w:rsidRPr="00EC66FF">
              <w:rPr>
                <w:rFonts w:eastAsia="宋体"/>
                <w:sz w:val="22"/>
                <w:lang w:eastAsia="zh-CN"/>
              </w:rPr>
              <w:t xml:space="preserve">No OSA </w:t>
            </w:r>
            <w:r w:rsidRPr="00EC66FF">
              <w:rPr>
                <w:rFonts w:eastAsia="宋体" w:hint="eastAsia"/>
                <w:sz w:val="22"/>
                <w:lang w:eastAsia="zh-CN"/>
              </w:rPr>
              <w:t>≤</w:t>
            </w:r>
            <w:r w:rsidRPr="00EC66FF">
              <w:rPr>
                <w:rFonts w:eastAsia="宋体"/>
                <w:sz w:val="22"/>
                <w:lang w:eastAsia="zh-CN"/>
              </w:rPr>
              <w:t xml:space="preserve">5; mild &gt;5 to </w:t>
            </w:r>
            <w:r w:rsidRPr="00EC66FF">
              <w:rPr>
                <w:rFonts w:eastAsia="宋体" w:hint="eastAsia"/>
                <w:sz w:val="22"/>
                <w:lang w:eastAsia="zh-CN"/>
              </w:rPr>
              <w:t>≤</w:t>
            </w:r>
            <w:r w:rsidRPr="00EC66FF">
              <w:rPr>
                <w:rFonts w:eastAsia="宋体"/>
                <w:sz w:val="22"/>
                <w:lang w:eastAsia="zh-CN"/>
              </w:rPr>
              <w:t>15</w:t>
            </w:r>
            <w:r w:rsidR="00E529A3">
              <w:t xml:space="preserve"> </w:t>
            </w:r>
            <w:r w:rsidR="00E529A3" w:rsidRPr="00E529A3">
              <w:rPr>
                <w:rFonts w:eastAsia="宋体"/>
                <w:sz w:val="22"/>
                <w:lang w:eastAsia="zh-CN"/>
              </w:rPr>
              <w:t>events/h</w:t>
            </w:r>
            <w:r w:rsidRPr="00EC66FF">
              <w:rPr>
                <w:rFonts w:eastAsia="宋体"/>
                <w:sz w:val="22"/>
                <w:lang w:eastAsia="zh-CN"/>
              </w:rPr>
              <w:t xml:space="preserve">; moderate &gt;15 to </w:t>
            </w:r>
            <w:r w:rsidRPr="00EC66FF">
              <w:rPr>
                <w:rFonts w:eastAsia="宋体" w:hint="eastAsia"/>
                <w:sz w:val="22"/>
                <w:lang w:eastAsia="zh-CN"/>
              </w:rPr>
              <w:t>≤</w:t>
            </w:r>
            <w:r w:rsidRPr="00EC66FF">
              <w:rPr>
                <w:rFonts w:eastAsia="宋体"/>
                <w:sz w:val="22"/>
                <w:lang w:eastAsia="zh-CN"/>
              </w:rPr>
              <w:t>30</w:t>
            </w:r>
            <w:r w:rsidR="00E529A3">
              <w:t xml:space="preserve"> </w:t>
            </w:r>
            <w:r w:rsidR="00E529A3" w:rsidRPr="00E529A3">
              <w:rPr>
                <w:rFonts w:eastAsia="宋体"/>
                <w:sz w:val="22"/>
                <w:lang w:eastAsia="zh-CN"/>
              </w:rPr>
              <w:t>events/h</w:t>
            </w:r>
            <w:r w:rsidRPr="00EC66FF">
              <w:rPr>
                <w:rFonts w:eastAsia="宋体"/>
                <w:sz w:val="22"/>
                <w:lang w:eastAsia="zh-CN"/>
              </w:rPr>
              <w:t>; severe &gt;30</w:t>
            </w:r>
            <w:r w:rsidR="00E529A3">
              <w:t xml:space="preserve"> </w:t>
            </w:r>
            <w:r w:rsidR="00E529A3" w:rsidRPr="00E529A3">
              <w:rPr>
                <w:rFonts w:eastAsia="宋体"/>
                <w:sz w:val="22"/>
                <w:lang w:eastAsia="zh-CN"/>
              </w:rPr>
              <w:t>events/h</w:t>
            </w:r>
            <w:r w:rsidRPr="00EC66FF">
              <w:rPr>
                <w:rFonts w:eastAsia="宋体"/>
                <w:sz w:val="22"/>
                <w:lang w:eastAsia="zh-CN"/>
              </w:rPr>
              <w:t xml:space="preserve">; apnea: &gt;90% reduction for </w:t>
            </w:r>
            <w:r w:rsidRPr="00EC66FF">
              <w:rPr>
                <w:rFonts w:eastAsia="宋体" w:hint="eastAsia"/>
                <w:sz w:val="22"/>
                <w:lang w:eastAsia="zh-CN"/>
              </w:rPr>
              <w:t>≥</w:t>
            </w:r>
            <w:r w:rsidRPr="00EC66FF">
              <w:rPr>
                <w:rFonts w:eastAsia="宋体"/>
                <w:sz w:val="22"/>
                <w:lang w:eastAsia="zh-CN"/>
              </w:rPr>
              <w:t xml:space="preserve">10 s; hypopnea: &gt;30% reduction for &gt;10 s with arousal or </w:t>
            </w:r>
            <w:r w:rsidRPr="00EC66FF">
              <w:rPr>
                <w:rFonts w:eastAsia="宋体" w:hint="eastAsia"/>
                <w:sz w:val="22"/>
                <w:lang w:eastAsia="zh-CN"/>
              </w:rPr>
              <w:t>≥</w:t>
            </w:r>
            <w:r w:rsidRPr="00EC66FF">
              <w:rPr>
                <w:rFonts w:eastAsia="宋体"/>
                <w:sz w:val="22"/>
                <w:lang w:eastAsia="zh-CN"/>
              </w:rPr>
              <w:t>3% SaO₂ drop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417157D" w14:textId="57616448" w:rsidR="0073026B" w:rsidRPr="002A1574" w:rsidRDefault="008C3DE5">
            <w:pPr>
              <w:spacing w:line="259" w:lineRule="auto"/>
              <w:rPr>
                <w:sz w:val="22"/>
              </w:rPr>
            </w:pPr>
            <w:r w:rsidRPr="008C3DE5">
              <w:rPr>
                <w:sz w:val="22"/>
              </w:rPr>
              <w:t>No explicit BP diagnostic cutoff reported</w:t>
            </w:r>
            <w:r w:rsidR="00EC66FF" w:rsidRPr="00EC66FF">
              <w:rPr>
                <w:sz w:val="22"/>
              </w:rPr>
              <w:t>.</w:t>
            </w:r>
          </w:p>
        </w:tc>
      </w:tr>
      <w:tr w:rsidR="0073026B" w:rsidRPr="002A1574" w14:paraId="34995F9B" w14:textId="77777777" w:rsidTr="00CA20DA">
        <w:trPr>
          <w:cantSplit/>
          <w:jc w:val="center"/>
        </w:trPr>
        <w:tc>
          <w:tcPr>
            <w:tcW w:w="180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1BE21E1" w14:textId="77777777" w:rsidR="0073026B" w:rsidRPr="002A1574" w:rsidRDefault="00000000">
            <w:pPr>
              <w:spacing w:line="259" w:lineRule="auto"/>
              <w:jc w:val="center"/>
              <w:rPr>
                <w:bCs/>
                <w:sz w:val="22"/>
              </w:rPr>
            </w:pPr>
            <w:r w:rsidRPr="002A1574">
              <w:rPr>
                <w:bCs/>
                <w:sz w:val="22"/>
              </w:rPr>
              <w:t>Svedmyr et al., 2016</w:t>
            </w:r>
          </w:p>
        </w:tc>
        <w:tc>
          <w:tcPr>
            <w:tcW w:w="252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62686DD" w14:textId="77777777" w:rsidR="0073026B" w:rsidRPr="002A1574" w:rsidRDefault="00000000">
            <w:pPr>
              <w:spacing w:line="259" w:lineRule="auto"/>
              <w:rPr>
                <w:sz w:val="22"/>
              </w:rPr>
            </w:pPr>
            <w:r w:rsidRPr="002A1574">
              <w:rPr>
                <w:sz w:val="22"/>
              </w:rPr>
              <w:t>ChipOx finger pulse oximeter</w:t>
            </w:r>
          </w:p>
        </w:tc>
        <w:tc>
          <w:tcPr>
            <w:tcW w:w="504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F1082C3" w14:textId="24AD91FC" w:rsidR="0073026B" w:rsidRPr="002A1574" w:rsidRDefault="008C3DE5">
            <w:pPr>
              <w:spacing w:line="259" w:lineRule="auto"/>
              <w:rPr>
                <w:sz w:val="22"/>
              </w:rPr>
            </w:pPr>
            <w:r w:rsidRPr="00FF78E9">
              <w:rPr>
                <w:sz w:val="22"/>
              </w:rPr>
              <w:t>No device-specific OSA cutoff reported</w:t>
            </w:r>
            <w:r w:rsidR="00EC66FF" w:rsidRPr="00EC66FF">
              <w:rPr>
                <w:sz w:val="22"/>
              </w:rPr>
              <w:t>.</w:t>
            </w:r>
          </w:p>
        </w:tc>
        <w:tc>
          <w:tcPr>
            <w:tcW w:w="5760" w:type="dxa"/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7752858" w14:textId="54BE8154" w:rsidR="0073026B" w:rsidRPr="002A1574" w:rsidRDefault="00EC66FF">
            <w:pPr>
              <w:spacing w:line="259" w:lineRule="auto"/>
              <w:rPr>
                <w:sz w:val="22"/>
              </w:rPr>
            </w:pPr>
            <w:r w:rsidRPr="00EC66FF">
              <w:rPr>
                <w:sz w:val="22"/>
              </w:rPr>
              <w:t>No explicit PPT or BP diagnostic cutoff reported.</w:t>
            </w:r>
          </w:p>
        </w:tc>
      </w:tr>
    </w:tbl>
    <w:p w14:paraId="7AF59A84" w14:textId="439A123D" w:rsidR="0073026B" w:rsidRPr="002A1574" w:rsidRDefault="00A96BF8" w:rsidP="00A96BF8">
      <w:pPr>
        <w:spacing w:before="120" w:after="0" w:line="264" w:lineRule="auto"/>
        <w:rPr>
          <w:iCs/>
          <w:sz w:val="22"/>
        </w:rPr>
      </w:pPr>
      <w:r w:rsidRPr="00A96BF8">
        <w:rPr>
          <w:iCs/>
          <w:color w:val="595959"/>
          <w:sz w:val="22"/>
        </w:rPr>
        <w:t>Abbreviations: ABPM, ambulatory blood pressure monitoring; AHI, apnea-hypopnea index; BPM, beats per minute; BP, blood pressure; CRI, cardiac risk index; CV, cardiovascular; DBP, diastolic blood pressure; LF/HF, low-frequency/high-frequency ratio; ODI, oxygen desaturation index; ODE, oxygen desaturation event; PPT, pulse propagation time; PTT, pulse transit time; REI, respiratory event index; SpO₂, peripheral oxygen saturation; SBP, systolic blood pressure; SDNN, standard deviation of NN intervals.</w:t>
      </w:r>
    </w:p>
    <w:sectPr w:rsidR="0073026B" w:rsidRPr="002A1574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4D4E1" w14:textId="77777777" w:rsidR="00C33912" w:rsidRDefault="00C33912" w:rsidP="002A1574">
      <w:pPr>
        <w:spacing w:after="0" w:line="240" w:lineRule="auto"/>
      </w:pPr>
      <w:r>
        <w:separator/>
      </w:r>
    </w:p>
  </w:endnote>
  <w:endnote w:type="continuationSeparator" w:id="0">
    <w:p w14:paraId="702E7791" w14:textId="77777777" w:rsidR="00C33912" w:rsidRDefault="00C33912" w:rsidP="002A1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26E4A" w14:textId="77777777" w:rsidR="00C33912" w:rsidRDefault="00C33912" w:rsidP="002A1574">
      <w:pPr>
        <w:spacing w:after="0" w:line="240" w:lineRule="auto"/>
      </w:pPr>
      <w:r>
        <w:separator/>
      </w:r>
    </w:p>
  </w:footnote>
  <w:footnote w:type="continuationSeparator" w:id="0">
    <w:p w14:paraId="65363902" w14:textId="77777777" w:rsidR="00C33912" w:rsidRDefault="00C33912" w:rsidP="002A1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22967842">
    <w:abstractNumId w:val="8"/>
  </w:num>
  <w:num w:numId="2" w16cid:durableId="572203145">
    <w:abstractNumId w:val="6"/>
  </w:num>
  <w:num w:numId="3" w16cid:durableId="1374378120">
    <w:abstractNumId w:val="5"/>
  </w:num>
  <w:num w:numId="4" w16cid:durableId="2127573854">
    <w:abstractNumId w:val="4"/>
  </w:num>
  <w:num w:numId="5" w16cid:durableId="294262296">
    <w:abstractNumId w:val="7"/>
  </w:num>
  <w:num w:numId="6" w16cid:durableId="1721321130">
    <w:abstractNumId w:val="3"/>
  </w:num>
  <w:num w:numId="7" w16cid:durableId="1210068034">
    <w:abstractNumId w:val="2"/>
  </w:num>
  <w:num w:numId="8" w16cid:durableId="1056854831">
    <w:abstractNumId w:val="1"/>
  </w:num>
  <w:num w:numId="9" w16cid:durableId="1718313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1279"/>
    <w:rsid w:val="0006063C"/>
    <w:rsid w:val="0015074B"/>
    <w:rsid w:val="001D7654"/>
    <w:rsid w:val="0029639D"/>
    <w:rsid w:val="002A1574"/>
    <w:rsid w:val="002A3C8E"/>
    <w:rsid w:val="00326F90"/>
    <w:rsid w:val="00343EB6"/>
    <w:rsid w:val="004D2CD8"/>
    <w:rsid w:val="00512E00"/>
    <w:rsid w:val="0073026B"/>
    <w:rsid w:val="007A3110"/>
    <w:rsid w:val="00814C9B"/>
    <w:rsid w:val="008C3DE5"/>
    <w:rsid w:val="00A96BF8"/>
    <w:rsid w:val="00AA1D8D"/>
    <w:rsid w:val="00B47730"/>
    <w:rsid w:val="00BA1758"/>
    <w:rsid w:val="00C33912"/>
    <w:rsid w:val="00CA20DA"/>
    <w:rsid w:val="00CB0664"/>
    <w:rsid w:val="00CC4849"/>
    <w:rsid w:val="00D278E7"/>
    <w:rsid w:val="00E529A3"/>
    <w:rsid w:val="00EC66FF"/>
    <w:rsid w:val="00FC693F"/>
    <w:rsid w:val="00FC704D"/>
    <w:rsid w:val="00F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2411A9"/>
  <w14:defaultImageDpi w14:val="300"/>
  <w15:docId w15:val="{C817D47B-6481-4EC6-86B7-E5A5C02D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Calibri" w:hAnsi="Calibri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lliam Wang</cp:lastModifiedBy>
  <cp:revision>9</cp:revision>
  <dcterms:created xsi:type="dcterms:W3CDTF">2013-12-23T23:15:00Z</dcterms:created>
  <dcterms:modified xsi:type="dcterms:W3CDTF">2026-04-23T03:16:00Z</dcterms:modified>
  <cp:category/>
</cp:coreProperties>
</file>